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E7ED6" w14:textId="24CCF9D7" w:rsidR="008B5ABF" w:rsidRPr="0007472C" w:rsidRDefault="008B5ABF" w:rsidP="008B5A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C94992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472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0747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3543E">
        <w:rPr>
          <w:rFonts w:ascii="Times New Roman" w:hAnsi="Times New Roman" w:cs="Times New Roman"/>
          <w:sz w:val="24"/>
          <w:szCs w:val="24"/>
        </w:rPr>
        <w:t>Primer sequences and PCR conditions used in this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02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5"/>
        <w:gridCol w:w="4016"/>
        <w:gridCol w:w="3805"/>
        <w:gridCol w:w="1536"/>
        <w:gridCol w:w="1266"/>
      </w:tblGrid>
      <w:tr w:rsidR="008B5ABF" w:rsidRPr="004F1A57" w14:paraId="7D63AB49" w14:textId="77777777" w:rsidTr="00804B2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B49FAC" w14:textId="77777777" w:rsidR="008B5ABF" w:rsidRPr="004F1A57" w:rsidRDefault="008B5ABF" w:rsidP="008546A3">
            <w:pPr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Target gen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B5E71B5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Primer name</w:t>
            </w: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</w:tcPr>
          <w:p w14:paraId="213D1FFF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Sequence (5′ to 3′)</w:t>
            </w:r>
          </w:p>
        </w:tc>
        <w:tc>
          <w:tcPr>
            <w:tcW w:w="3805" w:type="dxa"/>
            <w:tcBorders>
              <w:top w:val="single" w:sz="4" w:space="0" w:color="auto"/>
              <w:bottom w:val="single" w:sz="4" w:space="0" w:color="auto"/>
            </w:tcBorders>
          </w:tcPr>
          <w:p w14:paraId="41013B33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Cycling condition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748EAE4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Amplicon size (bp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3682516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</w:tr>
      <w:tr w:rsidR="008B5ABF" w:rsidRPr="004F1A57" w14:paraId="40E5CA29" w14:textId="77777777" w:rsidTr="00804B21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AEF7BE" w14:textId="684EA73E" w:rsidR="008B5ABF" w:rsidRPr="004F1A57" w:rsidRDefault="00E87BD4" w:rsidP="008546A3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E2918">
              <w:rPr>
                <w:rFonts w:ascii="Times New Roman" w:hAnsi="Times New Roman"/>
                <w:i/>
                <w:iCs/>
                <w:szCs w:val="24"/>
              </w:rPr>
              <w:t>GAPDH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A632757" w14:textId="09638E9E" w:rsidR="008B5ABF" w:rsidRPr="006F01D4" w:rsidRDefault="008B5ABF" w:rsidP="008546A3">
            <w:pPr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F01D4">
              <w:rPr>
                <w:rFonts w:ascii="Times New Roman" w:hAnsi="Times New Roman" w:cs="Times New Roman"/>
                <w:i/>
                <w:iCs/>
                <w:szCs w:val="22"/>
              </w:rPr>
              <w:t>GAPDH-F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68E8FD0F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CCTTCATTGACCTCAACTACAT</w:t>
            </w:r>
          </w:p>
        </w:tc>
        <w:tc>
          <w:tcPr>
            <w:tcW w:w="3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411B17" w14:textId="0BBFD72C" w:rsidR="008B5ABF" w:rsidRPr="004F1A57" w:rsidRDefault="003C640F" w:rsidP="008546A3">
            <w:pPr>
              <w:rPr>
                <w:rFonts w:ascii="Times New Roman" w:hAnsi="Times New Roman" w:cs="Times New Roman"/>
                <w:szCs w:val="22"/>
              </w:rPr>
            </w:pPr>
            <w:r w:rsidRPr="003C640F">
              <w:rPr>
                <w:rFonts w:ascii="Times New Roman" w:hAnsi="Times New Roman" w:cs="Times New Roman"/>
                <w:szCs w:val="22"/>
              </w:rPr>
              <w:t>Initial denaturation at 94°C for 3 min; 40 cycles of 94°C for 45 s, 49°C for 45 s, and 72°C for 1 min; a final extension at 72°C for 7 min; and a hold at 12°C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B917BF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Cambria Math" w:hAnsi="Cambria Math" w:cs="Cambria Math"/>
                <w:szCs w:val="22"/>
              </w:rPr>
              <w:t>∼</w:t>
            </w:r>
            <w:r w:rsidRPr="004F1A57">
              <w:rPr>
                <w:rFonts w:ascii="Times New Roman" w:hAnsi="Times New Roman" w:cs="Times New Roman"/>
                <w:szCs w:val="22"/>
              </w:rPr>
              <w:t>450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D0E4C9" w14:textId="2639F675" w:rsidR="008B5ABF" w:rsidRPr="004F1A57" w:rsidRDefault="00FE2918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E2918">
              <w:rPr>
                <w:rFonts w:ascii="Times New Roman" w:hAnsi="Times New Roman" w:cs="Times New Roman"/>
                <w:szCs w:val="22"/>
              </w:rPr>
              <w:t>[</w:t>
            </w:r>
            <w:r w:rsidRPr="00FE2918">
              <w:rPr>
                <w:rFonts w:ascii="Times New Roman" w:hAnsi="Times New Roman" w:cs="Times New Roman"/>
                <w:color w:val="EE0000"/>
                <w:szCs w:val="22"/>
              </w:rPr>
              <w:t>47</w:t>
            </w:r>
            <w:r w:rsidRPr="00FE2918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8B5ABF" w:rsidRPr="004F1A57" w14:paraId="12D5EA11" w14:textId="77777777" w:rsidTr="00804B21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A896A40" w14:textId="77777777" w:rsidR="008B5ABF" w:rsidRPr="004F1A57" w:rsidRDefault="008B5ABF" w:rsidP="008546A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4BDED8C" w14:textId="5D1FEF4E" w:rsidR="008B5ABF" w:rsidRPr="006F01D4" w:rsidRDefault="006F01D4" w:rsidP="008546A3">
            <w:pPr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F01D4">
              <w:rPr>
                <w:rFonts w:ascii="Times New Roman" w:hAnsi="Times New Roman" w:cs="Times New Roman"/>
                <w:i/>
                <w:iCs/>
                <w:szCs w:val="22"/>
              </w:rPr>
              <w:t>GAPDH-R</w:t>
            </w:r>
          </w:p>
          <w:p w14:paraId="554ED499" w14:textId="7565CABF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4C3EC906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CCAAAGTTGTCATGGATGACC</w:t>
            </w:r>
          </w:p>
        </w:tc>
        <w:tc>
          <w:tcPr>
            <w:tcW w:w="3805" w:type="dxa"/>
            <w:vMerge/>
            <w:tcBorders>
              <w:bottom w:val="single" w:sz="4" w:space="0" w:color="auto"/>
            </w:tcBorders>
          </w:tcPr>
          <w:p w14:paraId="1FB2C40C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2817C42C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32CD8E39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B5ABF" w:rsidRPr="004F1A57" w14:paraId="1E5653CF" w14:textId="77777777" w:rsidTr="00804B21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813AFC" w14:textId="77777777" w:rsidR="008B5ABF" w:rsidRPr="004F1A57" w:rsidRDefault="008B5ABF" w:rsidP="008546A3">
            <w:pPr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16S rRNA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FC0A0D9" w14:textId="72D1733E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HM_16SF1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1BE793BA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GAACAGCCGCAATGGGATTGAG</w:t>
            </w:r>
          </w:p>
        </w:tc>
        <w:tc>
          <w:tcPr>
            <w:tcW w:w="3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1B19D1" w14:textId="4CB48B34" w:rsidR="008B5ABF" w:rsidRPr="004F1A57" w:rsidRDefault="00E24BDE" w:rsidP="008546A3">
            <w:pPr>
              <w:rPr>
                <w:rFonts w:ascii="Times New Roman" w:hAnsi="Times New Roman" w:cs="Times New Roman"/>
                <w:szCs w:val="22"/>
              </w:rPr>
            </w:pPr>
            <w:r w:rsidRPr="00E24BDE">
              <w:rPr>
                <w:rFonts w:ascii="Times New Roman" w:hAnsi="Times New Roman" w:cs="Times New Roman"/>
                <w:szCs w:val="22"/>
              </w:rPr>
              <w:t>Initial denaturation at 94°C for 3 min; 40 cycles of 94°C for 45 s, 55°C for 45 s, and 72 °C for 1 min; final extension at 72°C for 7 min; hold at 12°C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BA3933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Cambria Math" w:hAnsi="Cambria Math" w:cs="Cambria Math"/>
                <w:szCs w:val="22"/>
              </w:rPr>
              <w:t>∼</w:t>
            </w:r>
            <w:r w:rsidRPr="004F1A57">
              <w:rPr>
                <w:rFonts w:ascii="Times New Roman" w:hAnsi="Times New Roman" w:cs="Times New Roman"/>
                <w:szCs w:val="22"/>
              </w:rPr>
              <w:t>1,000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311DF0" w14:textId="3C09A2B6" w:rsidR="008B5ABF" w:rsidRPr="004F1A57" w:rsidRDefault="00804B21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/>
              </w:rPr>
              <w:t>[</w:t>
            </w:r>
            <w:r w:rsidRPr="00EA788C">
              <w:rPr>
                <w:rFonts w:ascii="Times New Roman" w:hAnsi="Times New Roman"/>
                <w:color w:val="EE0000"/>
              </w:rPr>
              <w:t>4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8B5ABF" w:rsidRPr="004F1A57" w14:paraId="350D26CA" w14:textId="77777777" w:rsidTr="00804B21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0D9FAF2" w14:textId="77777777" w:rsidR="008B5ABF" w:rsidRPr="004F1A57" w:rsidRDefault="008B5ABF" w:rsidP="008546A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57D1271" w14:textId="03A7952F" w:rsidR="008B5ABF" w:rsidRPr="004F1A57" w:rsidRDefault="00F25C20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HM_16SR1</w:t>
            </w:r>
          </w:p>
          <w:p w14:paraId="5A39750E" w14:textId="7E43A1EA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694C8B9A" w14:textId="77777777" w:rsidR="008B5ABF" w:rsidRPr="004F1A57" w:rsidRDefault="008B5ABF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GACCTGGGAACGTATTCACCCTG</w:t>
            </w:r>
          </w:p>
        </w:tc>
        <w:tc>
          <w:tcPr>
            <w:tcW w:w="3805" w:type="dxa"/>
            <w:vMerge/>
            <w:tcBorders>
              <w:bottom w:val="single" w:sz="4" w:space="0" w:color="auto"/>
            </w:tcBorders>
          </w:tcPr>
          <w:p w14:paraId="389473E7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322F4068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59C6A74D" w14:textId="77777777" w:rsidR="008B5ABF" w:rsidRPr="004F1A57" w:rsidRDefault="008B5ABF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81A78" w:rsidRPr="004F1A57" w14:paraId="472CBBF0" w14:textId="77777777" w:rsidTr="002844C5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95E9D9" w14:textId="77777777" w:rsidR="00681A78" w:rsidRPr="004F1A57" w:rsidRDefault="00681A78" w:rsidP="008546A3">
            <w:pPr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23S rRNA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6391B34" w14:textId="79228223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Outer Hm23SF1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27D5468D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GGCTAGSGGTGAAATTCCAATCG</w:t>
            </w:r>
          </w:p>
        </w:tc>
        <w:tc>
          <w:tcPr>
            <w:tcW w:w="3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004C97" w14:textId="66E32CC2" w:rsidR="00681A78" w:rsidRPr="004F1A57" w:rsidRDefault="00681A78" w:rsidP="008546A3">
            <w:pPr>
              <w:rPr>
                <w:rFonts w:ascii="Times New Roman" w:hAnsi="Times New Roman" w:cs="Times New Roman"/>
                <w:szCs w:val="22"/>
              </w:rPr>
            </w:pPr>
            <w:r w:rsidRPr="00EA338B">
              <w:rPr>
                <w:rFonts w:ascii="Times New Roman" w:hAnsi="Times New Roman" w:cs="Times New Roman"/>
                <w:szCs w:val="22"/>
              </w:rPr>
              <w:t xml:space="preserve">First round </w:t>
            </w:r>
            <w:proofErr w:type="spellStart"/>
            <w:r w:rsidRPr="00EA338B">
              <w:rPr>
                <w:rFonts w:ascii="Times New Roman" w:hAnsi="Times New Roman" w:cs="Times New Roman"/>
                <w:szCs w:val="22"/>
              </w:rPr>
              <w:t>nPCR</w:t>
            </w:r>
            <w:proofErr w:type="spellEnd"/>
            <w:r w:rsidRPr="00EA338B">
              <w:rPr>
                <w:rFonts w:ascii="Times New Roman" w:hAnsi="Times New Roman" w:cs="Times New Roman"/>
                <w:szCs w:val="22"/>
              </w:rPr>
              <w:t>: 94°C for 3 min (initial denaturation); 35 cycles of 94°C for 45 s, 51°C for 45 s, and 72°C for 1 min 30 s; final extension at 72°C for 7 min; hold at 12°C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</w:tcBorders>
          </w:tcPr>
          <w:p w14:paraId="0FDECE01" w14:textId="1C89AE08" w:rsidR="00681A78" w:rsidRPr="004F1A57" w:rsidRDefault="00681A78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Cambria Math" w:hAnsi="Cambria Math" w:cs="Cambria Math"/>
                <w:szCs w:val="22"/>
              </w:rPr>
              <w:t>∼</w:t>
            </w:r>
            <w:r w:rsidRPr="004F1A57">
              <w:rPr>
                <w:rFonts w:ascii="Times New Roman" w:hAnsi="Times New Roman" w:cs="Times New Roman"/>
                <w:szCs w:val="22"/>
              </w:rPr>
              <w:t>1,2</w:t>
            </w:r>
            <w:r>
              <w:rPr>
                <w:rFonts w:ascii="Times New Roman" w:hAnsi="Times New Roman" w:cs="Times New Roman"/>
                <w:szCs w:val="22"/>
              </w:rPr>
              <w:t>00</w:t>
            </w:r>
          </w:p>
          <w:p w14:paraId="72870DA0" w14:textId="58CB54D0" w:rsidR="00681A78" w:rsidRPr="004F1A57" w:rsidRDefault="00681A78" w:rsidP="00681A7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22ABFC" w14:textId="678DB7D9" w:rsidR="00681A78" w:rsidRPr="004F1A57" w:rsidRDefault="00681A78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379E">
              <w:rPr>
                <w:rFonts w:ascii="Times New Roman" w:hAnsi="Times New Roman" w:cs="Times New Roman"/>
                <w:szCs w:val="22"/>
              </w:rPr>
              <w:t>[</w:t>
            </w:r>
            <w:r w:rsidRPr="003E379E">
              <w:rPr>
                <w:rFonts w:ascii="Times New Roman" w:hAnsi="Times New Roman" w:cs="Times New Roman"/>
                <w:color w:val="EE0000"/>
                <w:szCs w:val="22"/>
              </w:rPr>
              <w:t>38</w:t>
            </w:r>
            <w:r w:rsidRPr="003E379E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81A78" w:rsidRPr="004F1A57" w14:paraId="17CF6056" w14:textId="77777777" w:rsidTr="002844C5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A32B46A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26401243" w14:textId="05D2867B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Outer Hm23SR1</w:t>
            </w:r>
          </w:p>
          <w:p w14:paraId="03096052" w14:textId="63DF3A75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19C0E450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GTAAAGCTTCAYAGGGTCTTTCCGTC</w:t>
            </w:r>
          </w:p>
        </w:tc>
        <w:tc>
          <w:tcPr>
            <w:tcW w:w="3805" w:type="dxa"/>
            <w:vMerge/>
            <w:tcBorders>
              <w:bottom w:val="single" w:sz="4" w:space="0" w:color="auto"/>
            </w:tcBorders>
          </w:tcPr>
          <w:p w14:paraId="18037F39" w14:textId="77777777" w:rsidR="00681A78" w:rsidRPr="004F1A57" w:rsidRDefault="00681A78" w:rsidP="008546A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6" w:type="dxa"/>
            <w:vMerge/>
          </w:tcPr>
          <w:p w14:paraId="593473FD" w14:textId="7F1D90E0" w:rsidR="00681A78" w:rsidRPr="004F1A57" w:rsidRDefault="00681A78" w:rsidP="008546A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4C529949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681A78" w:rsidRPr="004F1A57" w14:paraId="062C2BF5" w14:textId="77777777" w:rsidTr="002844C5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9AF7C6B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C44B8B0" w14:textId="3AAC1A65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Inner Hm23SF2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636E0B08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GCCGAAATAGYTTTAGGACTAGCG</w:t>
            </w:r>
          </w:p>
        </w:tc>
        <w:tc>
          <w:tcPr>
            <w:tcW w:w="3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AA1C9B" w14:textId="6106C549" w:rsidR="00681A78" w:rsidRPr="004F1A57" w:rsidRDefault="00681A78" w:rsidP="008546A3">
            <w:pPr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9C4FF0">
              <w:rPr>
                <w:rFonts w:ascii="Times New Roman" w:hAnsi="Times New Roman" w:cs="Times New Roman"/>
                <w:szCs w:val="22"/>
              </w:rPr>
              <w:t xml:space="preserve">Second-round </w:t>
            </w:r>
            <w:proofErr w:type="spellStart"/>
            <w:r w:rsidRPr="009C4FF0">
              <w:rPr>
                <w:rFonts w:ascii="Times New Roman" w:hAnsi="Times New Roman" w:cs="Times New Roman"/>
                <w:szCs w:val="22"/>
              </w:rPr>
              <w:t>nPCR</w:t>
            </w:r>
            <w:proofErr w:type="spellEnd"/>
            <w:r w:rsidRPr="009C4FF0">
              <w:rPr>
                <w:rFonts w:ascii="Times New Roman" w:hAnsi="Times New Roman" w:cs="Times New Roman"/>
                <w:szCs w:val="22"/>
              </w:rPr>
              <w:t>: 94°C for 3 min (initial denaturation); 35 cycles of 94°C for 45 s, 50°C for 45 s, and 72°C for 1 min 30 s; final extension at 72°C for 7 min; hold at 12°C</w:t>
            </w:r>
          </w:p>
        </w:tc>
        <w:tc>
          <w:tcPr>
            <w:tcW w:w="1536" w:type="dxa"/>
            <w:vMerge/>
          </w:tcPr>
          <w:p w14:paraId="0C1832F7" w14:textId="00FE7939" w:rsidR="00681A78" w:rsidRPr="004F1A57" w:rsidRDefault="00681A78" w:rsidP="008546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1767DA3E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681A78" w:rsidRPr="004F1A57" w14:paraId="24BC7B58" w14:textId="77777777" w:rsidTr="00804B21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79F08A7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B1BE6C7" w14:textId="490329B5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Inner Hm23SR2</w:t>
            </w:r>
          </w:p>
          <w:p w14:paraId="587140A6" w14:textId="00DA1278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0BCA10C7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4F1A57">
              <w:rPr>
                <w:rFonts w:ascii="Times New Roman" w:hAnsi="Times New Roman" w:cs="Times New Roman"/>
                <w:szCs w:val="22"/>
              </w:rPr>
              <w:t>CTGCAGYCGAGACAGTTAAGRG</w:t>
            </w:r>
          </w:p>
        </w:tc>
        <w:tc>
          <w:tcPr>
            <w:tcW w:w="3805" w:type="dxa"/>
            <w:vMerge/>
            <w:tcBorders>
              <w:bottom w:val="single" w:sz="4" w:space="0" w:color="auto"/>
            </w:tcBorders>
          </w:tcPr>
          <w:p w14:paraId="61F2480E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26C32FE8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2911A38F" w14:textId="77777777" w:rsidR="00681A78" w:rsidRPr="004F1A57" w:rsidRDefault="00681A78" w:rsidP="008546A3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</w:tbl>
    <w:p w14:paraId="231EF672" w14:textId="31B11C4B" w:rsidR="00DD681A" w:rsidRPr="008B5ABF" w:rsidRDefault="008B5ABF" w:rsidP="008B5AB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1B26">
        <w:rPr>
          <w:rFonts w:ascii="Times New Roman" w:hAnsi="Times New Roman" w:cs="Times New Roman"/>
          <w:sz w:val="24"/>
          <w:szCs w:val="24"/>
        </w:rPr>
        <w:t xml:space="preserve">All PCR reactions were performed using </w:t>
      </w:r>
      <w:proofErr w:type="spellStart"/>
      <w:r w:rsidRPr="00841B26">
        <w:rPr>
          <w:rFonts w:ascii="Times New Roman" w:hAnsi="Times New Roman" w:cs="Times New Roman"/>
          <w:sz w:val="24"/>
          <w:szCs w:val="24"/>
        </w:rPr>
        <w:t>GoTaq</w:t>
      </w:r>
      <w:proofErr w:type="spellEnd"/>
      <w:r w:rsidRPr="00841B26">
        <w:rPr>
          <w:rFonts w:ascii="Times New Roman" w:hAnsi="Times New Roman" w:cs="Times New Roman"/>
          <w:sz w:val="24"/>
          <w:szCs w:val="24"/>
        </w:rPr>
        <w:t xml:space="preserve">® Green Master Mix (Promega, USA) as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41B26">
        <w:rPr>
          <w:rFonts w:ascii="Times New Roman" w:hAnsi="Times New Roman" w:cs="Times New Roman"/>
          <w:sz w:val="24"/>
          <w:szCs w:val="24"/>
        </w:rPr>
        <w:t xml:space="preserve"> main reagent.</w:t>
      </w:r>
    </w:p>
    <w:sectPr w:rsidR="00DD681A" w:rsidRPr="008B5ABF" w:rsidSect="008B5A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KyMDKwMLQwNTYyMbZQ0lEKTi0uzszPAykwqgUAt/5odSwAAAA="/>
  </w:docVars>
  <w:rsids>
    <w:rsidRoot w:val="008B5ABF"/>
    <w:rsid w:val="000A6D9F"/>
    <w:rsid w:val="000A737D"/>
    <w:rsid w:val="0015428C"/>
    <w:rsid w:val="001D5F39"/>
    <w:rsid w:val="00352B9B"/>
    <w:rsid w:val="003C640F"/>
    <w:rsid w:val="003E379E"/>
    <w:rsid w:val="004133F0"/>
    <w:rsid w:val="005768D0"/>
    <w:rsid w:val="005937E2"/>
    <w:rsid w:val="005A049D"/>
    <w:rsid w:val="00605F75"/>
    <w:rsid w:val="00681A78"/>
    <w:rsid w:val="006C5D77"/>
    <w:rsid w:val="006D780A"/>
    <w:rsid w:val="006F01D4"/>
    <w:rsid w:val="00804B21"/>
    <w:rsid w:val="008B5ABF"/>
    <w:rsid w:val="009A1015"/>
    <w:rsid w:val="009C4FF0"/>
    <w:rsid w:val="00B50F88"/>
    <w:rsid w:val="00B61F19"/>
    <w:rsid w:val="00B74B90"/>
    <w:rsid w:val="00C94992"/>
    <w:rsid w:val="00CE42ED"/>
    <w:rsid w:val="00DD681A"/>
    <w:rsid w:val="00E24BDE"/>
    <w:rsid w:val="00E87BD4"/>
    <w:rsid w:val="00EA338B"/>
    <w:rsid w:val="00F25C20"/>
    <w:rsid w:val="00FE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7BC5C"/>
  <w15:chartTrackingRefBased/>
  <w15:docId w15:val="{E99D7ACA-CF51-474F-B494-3B54FC73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ABF"/>
    <w:pPr>
      <w:spacing w:line="259" w:lineRule="auto"/>
    </w:pPr>
    <w:rPr>
      <w:sz w:val="22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A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A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A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A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A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A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A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A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A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A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A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A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5ABF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thaya Tiawsirisup</dc:creator>
  <cp:keywords/>
  <dc:description/>
  <cp:lastModifiedBy>Sonthaya Tiawsirisup</cp:lastModifiedBy>
  <cp:revision>7</cp:revision>
  <cp:lastPrinted>2025-09-15T17:23:00Z</cp:lastPrinted>
  <dcterms:created xsi:type="dcterms:W3CDTF">2025-09-14T00:34:00Z</dcterms:created>
  <dcterms:modified xsi:type="dcterms:W3CDTF">2025-09-15T17:23:00Z</dcterms:modified>
</cp:coreProperties>
</file>